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CpG sites with a change in DNA methylation (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>&lt;0.05 and difference in β≥5%) concurrent with an inverse change in mRNA expression (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>&lt;0.05) of the nearest gene, in response to the exercise intervention study.</w:t>
      </w:r>
    </w:p>
    <w:tbl>
      <w:tblPr>
        <w:tblW w:w="15494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264"/>
        <w:gridCol w:w="567"/>
        <w:gridCol w:w="1134"/>
        <w:gridCol w:w="2391"/>
        <w:gridCol w:w="875"/>
        <w:gridCol w:w="850"/>
        <w:gridCol w:w="851"/>
        <w:gridCol w:w="850"/>
        <w:gridCol w:w="709"/>
        <w:gridCol w:w="851"/>
        <w:gridCol w:w="1275"/>
        <w:gridCol w:w="1276"/>
        <w:gridCol w:w="851"/>
        <w:gridCol w:w="899"/>
        <w:gridCol w:w="851"/>
      </w:tblGrid>
      <w:tr>
        <w:trPr/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arest Gen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76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n-GB"/>
              </w:rPr>
              <w:t>DNA Methylation (%)</w:t>
            </w:r>
          </w:p>
        </w:tc>
        <w:tc>
          <w:tcPr>
            <w:tcW w:w="60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  <w:lang w:val="en-GB"/>
              </w:rPr>
              <w:t>mRNA Expression</w:t>
            </w:r>
          </w:p>
        </w:tc>
      </w:tr>
      <w:tr>
        <w:trPr/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2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fore Exerci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fter Exerci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obe set I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efore Exerci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fter Exerci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BR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1881265</w:t>
            </w:r>
          </w:p>
        </w:tc>
        <w:tc>
          <w:tcPr>
            <w:tcW w:w="239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CpG Island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 ± 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 ± 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098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.6±34.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5±30.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,2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BR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68233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 ± 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± 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09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.6±34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5±30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,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GAP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1905061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9448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.8±37.3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.8±22.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7,0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GAP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763402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94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.8±37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.8±22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7,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GGF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5817406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± 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06429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.6±27.3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.6±47.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1,0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HI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868545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97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.5±3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±46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0,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NKFY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942064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 ± 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1599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.8±27.9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.1±21.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,6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AD2B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0208083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elf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506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.9±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.3±25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11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417360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0162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.1±22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.5±20.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,6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TP11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80052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01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.1±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.5±20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223235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3646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.7±54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.6±45.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2,1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75627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364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.7±5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.6±45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2,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5059899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3646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.7±54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.6±45.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2,1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CORL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1304846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± 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698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1±15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7±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,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BTNL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319784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UTR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10631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5.1±188.6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3.7±199.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1,3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1QTNF7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454724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Body;5'UTR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 ±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9418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.1±7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.1±105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,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CDC88C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027206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80828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.9±32.5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4±28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,5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HD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2774429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UTR;TSS1500;S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 ±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76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.3±15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.7±21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RTC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396498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86049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.7±29.5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.2±26.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,5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TNNA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894651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 ± 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 ± 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0837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0±84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9.5±111.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0,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UGBP1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308137</w:t>
            </w:r>
          </w:p>
        </w:tc>
        <w:tc>
          <w:tcPr>
            <w:tcW w:w="239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± 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± 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4789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7.4±36.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4.9±40.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2,5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UGBP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4221117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TSS1500;N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61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2.3±42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8.6±39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3,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GKD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053135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9317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.9±16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.6±12.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,3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LC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76821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494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6.7±54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9.8±58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,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DLC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0349685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200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49413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6.7±54.6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9.8±58.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,9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CEL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185616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CpG Island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597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±8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6±5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HMT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4495033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 ± 9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± 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59702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.1±18.2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.4±15.8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,8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HMT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424619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elf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±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51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.5±1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.2±9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,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IF2S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8589543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elf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5730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8.5±29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.7±58.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5,8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IF4EBP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487796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± 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81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3.1±37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5±340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68,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RICH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3761569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 ± 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48985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±47.4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.4±41.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8,5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VL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148583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 ± 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67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.6±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.8±17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,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BXL20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5661397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4825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.1±25.9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.3±20.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,8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IGNL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37597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stExon;CpG Island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633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±5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±4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,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IGNL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9856499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stExon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63328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±5.4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±4.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,9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OXK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13677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elf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312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.3±28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.3±21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3,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828884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88776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.2±28.2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.3±32.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,9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80167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 ± 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 ± 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82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±46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±24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6,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801674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 ± 8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 ± 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4654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.3±35.6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.5±2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,8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80167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 ± 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 ± 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959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.3±47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.4±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7,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K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4140403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98789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.6±17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.2±19.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,3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S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378013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981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.9±23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.2±18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0241663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90469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5±10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8±11.9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,7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NPNAT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821493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;N Shelf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91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.7±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.4±24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0,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SN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4186336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57582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66.1±467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41.4±40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24,7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SPT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239640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stExon;S Shore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± 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± 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6765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±10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6±14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,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CFC1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5707218</w:t>
            </w:r>
          </w:p>
        </w:tc>
        <w:tc>
          <w:tcPr>
            <w:tcW w:w="239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ore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 ± 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 ± 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594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.8±18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.5±13.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,3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009499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00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7±1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4±9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,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4911101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 ± 8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0030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7±12.3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4±9.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,3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5978561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CpG Island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00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7±1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4±9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,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9125791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 ± 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0030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7±12.3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4±9.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,3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077197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 ± 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 ± 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00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7±1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4±9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,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686512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0030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7±12.3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4±9.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,3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76797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00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7±12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4±9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,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OXA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3217995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38749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.1±17.7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5±20.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,6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OXA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100785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387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.1±17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5±20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HSPG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112909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UTR;Body;S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13450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2.7±183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0.1±10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2,5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INPP4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526076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 ±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37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.5±2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±15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,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IAA018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899895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 ± 3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97680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.7±50.6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9.9±52.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0,7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TN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3926751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;N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44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9.5±109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5±173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4,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KTN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685650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Body;N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4483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9.5±109.3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.5±173.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4,0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ATS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0902277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049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±15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.6±18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3,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IMD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148151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elf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9334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.1±21.7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.7±16.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,4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IMD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11101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93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.1±2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.7±16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,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OX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5111469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S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13709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3±118.9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0.5±99.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2,5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RIG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2366597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646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6.7±55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.1±52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271045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9544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.2±39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.3±41.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,9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27104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CpG Island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95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.4±37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.9±44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0,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271045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9534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.4±24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9±20.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,5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27104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CpG Island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95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±56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.5±78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9,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ACF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9913559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 ± 8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 ± 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00235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9.6±89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8±100.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1,6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AK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3349251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 ± 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389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±3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±2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,0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APKAP1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4146657</w:t>
            </w:r>
          </w:p>
        </w:tc>
        <w:tc>
          <w:tcPr>
            <w:tcW w:w="239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;Body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± 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6417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0±5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6.5±63.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3,5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ATN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286160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475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1.5±63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.9±65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0,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6078469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8682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.9±14.3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4±11.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,4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37799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 ± 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86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.9±14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4±11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,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788712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8682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.9±14.3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4±11.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,4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7178761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 ±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86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.9±14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4±11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,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SRB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378033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56856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.3±56.4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1.3±54.8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9,0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TMR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6094043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UTR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065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.8±29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.4±24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,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6216400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elf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0642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9±9.9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7±8.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,2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ADM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297015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;S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 ± 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310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0.5±137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8.2±1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2,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MYO18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5743584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Body;N Shelf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3860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.7±23.9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.8±19.9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0,8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V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1828733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200;Body;CpG Island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086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4.5±67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.8±54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3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V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5091570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08694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4.5±67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.8±54.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3,6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880533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674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.8±2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.6±15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4,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FI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2126901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 ± 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01788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3.4±108.9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9.8±87.8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3,5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FIC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410148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CpG Island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46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.2±74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.6±49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4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FIC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4199203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 ± 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4623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.2±74.7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.6±49.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4,6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FIX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33873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61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3.3±66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5.9±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7,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5031299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 ± 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5383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4.8±47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.1±58.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,6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R5A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92689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085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.6±27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7±26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,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R5A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4553673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08597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.6±27.2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.7±26.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1,8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RD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1108691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 ± 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160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5.7±78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4.2±78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1,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UCKS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4606240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S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 ± 8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 ± 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3798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0.9±137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0.7±113.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0,3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ACS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080864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9773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5.8±19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7.8±19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18,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ACS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0808648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977344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1±45.3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3.5±26.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37,5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ACS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6162970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 ± 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± 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97734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1±45.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3.5±26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37,5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ACS2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6162970</w:t>
            </w:r>
          </w:p>
        </w:tc>
        <w:tc>
          <w:tcPr>
            <w:tcW w:w="239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 ± 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± 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97737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5.8±19.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7.8±19.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18,1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DZD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257154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046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5.6±20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5±171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0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IP4K2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4215711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32530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0.4±71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1±52.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9,4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LCL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5602631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TSS150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81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.8±23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±21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,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LEC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455275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TSS1500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 ± 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53568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±42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.7±22.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5,4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PM1K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008671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;N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017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9±1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9±7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,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PP1R12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5381383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TSS1500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 ± 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65123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5.4±76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0.1±110.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5,3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KAR1B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6203136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376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±9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8±7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RKX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0578501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elf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1182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.2±14.4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.5±17.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,7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ALBP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192352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01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6.6±43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.3±57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7,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ASA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643184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2946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3.5±58.9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.5±43.8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0,9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FPL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74875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 ± 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55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3±1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9±3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GS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1775802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± 10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 ± 1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5482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.2±12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3±19.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,9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NF21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0160729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379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.9±22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±23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,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NF21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0702205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37986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.9±22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±23.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,9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OCK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583541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elf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 ± 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24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3.2±101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8.7±150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4,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USC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3395060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55048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.4±29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.8±21.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8,6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CRN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613311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;Body;N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388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5.9±9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6.1±77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9,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FRS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1080633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59927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6.8±40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8±37.8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8,9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H3D1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978606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;TSS150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031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3.3±137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3.8±135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9,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H3RF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1458510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4295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.7±22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5±18.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,2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HANK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963599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UTR;S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41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.6±5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.5±3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2,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IN3B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826747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6610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.8±27.7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.3±21.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7,5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LFN1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8067859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42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±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2±10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,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LMAP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8712231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80685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2.1±57.2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.9±55.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9,1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151828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;TSS1500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± 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 ± 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578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±17.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.1±15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4,9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MURF1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4878240</w:t>
            </w:r>
          </w:p>
        </w:tc>
        <w:tc>
          <w:tcPr>
            <w:tcW w:w="239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 ± 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 ± 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4124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.2±2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.9±28.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1,3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PATA18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310319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±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950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.4±25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.1±27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,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5117208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N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7212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1.3±68.9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2.6±60.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8,7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UPT16H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2774429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UTR;TSS1500;S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 ±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76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7.5±79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5.8±99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91,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7428896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± 4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32796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4.7±75.2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.6±61.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2,1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YNJ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9667606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CpG Island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30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2±1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2±10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YNJ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1723077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3006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2±13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2±10.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,0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YTL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029620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30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1±16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3±15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,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AF4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3057951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7361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.6±16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.6±12.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3,0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EAD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3352146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385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7.1±7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.9±69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4,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FDP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101742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CpG Island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0317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9.6±45.5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.7±50.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4,9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212561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896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1.3±3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7.8±259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73,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2125614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8972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.1±25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.9±17.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9,2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NFSF13B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1462856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 ± 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699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2±1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5±10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2,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270895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 ± 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8712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±188.8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5.2±111.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05,8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270895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 ± 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52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5.5±105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.4±66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2,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RIM2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850243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4726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.3±13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.5±13.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,9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RIM2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8850243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96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.5±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.1±15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,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RIM2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5474894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± 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4726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.3±13.1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.5±13.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,9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TRIM26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547489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96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.5±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.1±15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,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UBR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0646500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S Shelf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± 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19529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7.2±71.9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6.7±74.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0,5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DR59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051932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S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 ±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± 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28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.8±13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.1±17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1,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IPF1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5058645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56860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.2±49.9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.6±47.9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66,6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PS5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024219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 ±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56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.9±27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.9±30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7,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VPS52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2024219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80123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±29.4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.3±31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,7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3878654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;N Shore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± 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 ± 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2692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±35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.6±26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0,3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FHX3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5516390</w:t>
            </w:r>
          </w:p>
        </w:tc>
        <w:tc>
          <w:tcPr>
            <w:tcW w:w="239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;N Shelf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 ± 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 ± 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09" w:type="dxa"/>
            <w:tcBorders>
              <w:top w:val="single" w:sz="4" w:space="0" w:color="000000"/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269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±35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.6±26.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0,3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MYM3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9688321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TSS1500;S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34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1±15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.6±14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5,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NF385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07000334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S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± 5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 ± 5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63774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.9±43.5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.9±34.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,0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NF385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1856711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S Shor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 ±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 ± 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6377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.9±43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.9±34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,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NF385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17655624</w:t>
            </w:r>
          </w:p>
        </w:tc>
        <w:tc>
          <w:tcPr>
            <w:tcW w:w="239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S1500;S Shore</w:t>
            </w:r>
          </w:p>
        </w:tc>
        <w:tc>
          <w:tcPr>
            <w:tcW w:w="8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± 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 ± 6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63774</w:t>
            </w:r>
          </w:p>
        </w:tc>
        <w:tc>
          <w:tcPr>
            <w:tcW w:w="1275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.9±43.5</w:t>
            </w:r>
          </w:p>
        </w:tc>
        <w:tc>
          <w:tcPr>
            <w:tcW w:w="1276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.9±34.7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6,0</w:t>
            </w:r>
          </w:p>
        </w:tc>
        <w:tc>
          <w:tcPr>
            <w:tcW w:w="899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1" w:type="dxa"/>
            <w:tcBorders/>
            <w:shd w:fill="E8E8E8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ZNF39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25173392</w:t>
            </w:r>
          </w:p>
        </w:tc>
        <w:tc>
          <w:tcPr>
            <w:tcW w:w="2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dy;N Shelf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 ± 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± 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4130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.4±14.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.9±12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8,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x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</w:tbl>
    <w:p>
      <w:pPr>
        <w:pStyle w:val="Normal"/>
        <w:spacing w:lineRule="auto" w:line="360" w:before="240" w:after="0"/>
        <w:jc w:val="both"/>
        <w:rPr/>
      </w:pPr>
      <w:r>
        <w:rPr>
          <w:rFonts w:cs="Times New Roman" w:ascii="Times New Roman" w:hAnsi="Times New Roman"/>
          <w:lang w:val="en-GB"/>
        </w:rPr>
        <w:t xml:space="preserve">DNA methylation results are based on a paired non-parametric test whereas mRNA expression results are based on a paired t-test, and two-tailed </w:t>
      </w:r>
      <w:r>
        <w:rPr>
          <w:rFonts w:cs="Times New Roman" w:ascii="Times New Roman" w:hAnsi="Times New Roman"/>
          <w:i/>
          <w:lang w:val="en-GB"/>
        </w:rPr>
        <w:t>p</w:t>
      </w:r>
      <w:r>
        <w:rPr>
          <w:rFonts w:cs="Times New Roman" w:ascii="Times New Roman" w:hAnsi="Times New Roman"/>
          <w:lang w:val="en-GB"/>
        </w:rPr>
        <w:t>-values. Data are presented as mean ± SD.</w:t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aramond">
    <w:charset w:val="00"/>
    <w:family w:val="roman"/>
    <w:pitch w:val="variable"/>
  </w:font>
  <w:font w:name="AGaramond 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  <w:lang w:val="sv-SE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lang w:val="sv-SE"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lang w:val="sv-SE"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val="sv-SE" w:eastAsia="ja-JP"/>
    </w:rPr>
  </w:style>
  <w:style w:type="character" w:styleId="EndnoteTextChar">
    <w:name w:val="Endnote Text Char"/>
    <w:qFormat/>
    <w:rPr>
      <w:rFonts w:ascii="Times New Roman" w:hAnsi="Times New Roman" w:eastAsia="MS Mincho;ＭＳ 明朝" w:cs="Times New Roman"/>
      <w:lang w:val="sv-SE" w:eastAsia="ja-JP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2Char">
    <w:name w:val="Heading 2 Char"/>
    <w:qFormat/>
    <w:rPr>
      <w:rFonts w:eastAsia="MS Gothic;ＭＳ ゴシック"/>
      <w:b/>
      <w:bCs/>
      <w:color w:val="4F81BD"/>
      <w:sz w:val="26"/>
      <w:szCs w:val="2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brik1">
    <w:name w:val="Rubrik 1"/>
    <w:basedOn w:val="Normal"/>
    <w:qFormat/>
    <w:pPr>
      <w:spacing w:lineRule="auto" w:line="240" w:before="0" w:after="720"/>
      <w:jc w:val="both"/>
    </w:pPr>
    <w:rPr>
      <w:rFonts w:ascii="AGaramond" w:hAnsi="AGaramond" w:eastAsia="MS Mincho;ＭＳ 明朝" w:cs="AGaramond"/>
      <w:b/>
      <w:sz w:val="40"/>
      <w:lang w:val="en-GB" w:eastAsia="ja-JP"/>
    </w:rPr>
  </w:style>
  <w:style w:type="paragraph" w:styleId="Rubrik2">
    <w:name w:val="Rubrik 2"/>
    <w:basedOn w:val="Rubrik1"/>
    <w:qFormat/>
    <w:pPr>
      <w:spacing w:before="420" w:after="300"/>
    </w:pPr>
    <w:rPr>
      <w:rFonts w:ascii="AGaramond Bold" w:hAnsi="AGaramond Bold" w:cs="AGaramond Bold"/>
      <w:sz w:val="24"/>
    </w:rPr>
  </w:style>
  <w:style w:type="paragraph" w:styleId="Brdtext">
    <w:name w:val="Brödtext"/>
    <w:basedOn w:val="Normal"/>
    <w:qFormat/>
    <w:pPr>
      <w:spacing w:lineRule="exact" w:line="260" w:before="0" w:after="0"/>
    </w:pPr>
    <w:rPr>
      <w:rFonts w:ascii="AGaramond" w:hAnsi="AGaramond" w:eastAsia="MS Mincho;ＭＳ 明朝" w:cs="AGaramond"/>
      <w:lang w:val="en-GB" w:eastAsia="ja-JP"/>
    </w:rPr>
  </w:style>
  <w:style w:type="paragraph" w:styleId="Rubriktabellfigur">
    <w:name w:val="Rubrik tabell figur"/>
    <w:basedOn w:val="Normal"/>
    <w:qFormat/>
    <w:pPr>
      <w:spacing w:lineRule="auto" w:line="240" w:before="120" w:after="120"/>
    </w:pPr>
    <w:rPr>
      <w:rFonts w:ascii="AGaramond Bold" w:hAnsi="AGaramond Bold" w:eastAsia="MS Mincho;ＭＳ 明朝" w:cs="AGaramond Bold"/>
      <w:sz w:val="18"/>
      <w:szCs w:val="20"/>
      <w:lang w:val="en-GB" w:eastAsia="ja-JP"/>
    </w:rPr>
  </w:style>
  <w:style w:type="paragraph" w:styleId="Tabellfigurtext">
    <w:name w:val="Tabell figur text"/>
    <w:basedOn w:val="Normal"/>
    <w:qFormat/>
    <w:pPr>
      <w:spacing w:lineRule="auto" w:line="240" w:before="120" w:after="120"/>
    </w:pPr>
    <w:rPr>
      <w:rFonts w:ascii="AGaramond" w:hAnsi="AGaramond" w:eastAsia="MS Mincho;ＭＳ 明朝" w:cs="AGaramond"/>
      <w:sz w:val="18"/>
      <w:szCs w:val="20"/>
      <w:lang w:val="en-GB" w:eastAsia="ja-JP"/>
    </w:rPr>
  </w:style>
  <w:style w:type="paragraph" w:styleId="Contents1">
    <w:name w:val="TOC 1"/>
    <w:basedOn w:val="Normal"/>
    <w:next w:val="Normal"/>
    <w:pPr>
      <w:spacing w:lineRule="auto" w:line="240" w:before="0" w:after="0"/>
    </w:pPr>
    <w:rPr>
      <w:rFonts w:ascii="AGaramond" w:hAnsi="AGaramond" w:eastAsia="MS Mincho;ＭＳ 明朝" w:cs="AGaramond"/>
      <w:sz w:val="24"/>
      <w:szCs w:val="24"/>
      <w:lang w:val="sv-SE" w:eastAsia="ja-JP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0"/>
      <w:szCs w:val="20"/>
      <w:lang w:val="sv-SE" w:eastAsia="ja-JP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MS Mincho;ＭＳ 明朝" w:cs="Tahoma"/>
      <w:sz w:val="16"/>
      <w:szCs w:val="16"/>
      <w:lang w:val="sv-SE" w:eastAsia="ja-JP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0"/>
      <w:szCs w:val="20"/>
      <w:lang w:val="sv-SE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8:55:00Z</dcterms:created>
  <dc:creator>Tina Rönn</dc:creator>
  <dc:description/>
  <cp:keywords/>
  <dc:language>en-US</dc:language>
  <cp:lastModifiedBy>Tina Rönn</cp:lastModifiedBy>
  <cp:lastPrinted>2012-11-01T10:17:00Z</cp:lastPrinted>
  <dcterms:modified xsi:type="dcterms:W3CDTF">2013-05-14T07:23:00Z</dcterms:modified>
  <cp:revision>3</cp:revision>
  <dc:subject/>
  <dc:title/>
</cp:coreProperties>
</file>